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8677E" w14:textId="78E39E5E" w:rsidR="00A41981" w:rsidRPr="002D1AEB" w:rsidRDefault="00A41981" w:rsidP="00A41981">
      <w:r w:rsidRPr="003954C9">
        <w:rPr>
          <w:b/>
          <w:bCs/>
        </w:rPr>
        <w:t xml:space="preserve">Table </w:t>
      </w:r>
      <w:r w:rsidR="003954C9" w:rsidRPr="003954C9">
        <w:rPr>
          <w:b/>
          <w:bCs/>
        </w:rPr>
        <w:t>S</w:t>
      </w:r>
      <w:r w:rsidR="00375412" w:rsidRPr="003954C9">
        <w:rPr>
          <w:b/>
          <w:bCs/>
        </w:rPr>
        <w:t>1</w:t>
      </w:r>
      <w:r w:rsidRPr="003954C9">
        <w:rPr>
          <w:b/>
          <w:bCs/>
        </w:rPr>
        <w:t>.</w:t>
      </w:r>
      <w:r w:rsidRPr="002D1AEB">
        <w:t xml:space="preserve"> </w:t>
      </w:r>
      <w:r>
        <w:t>Diagnoses based on ICM</w:t>
      </w:r>
      <w:r w:rsidR="002F7AE1">
        <w:t>.</w:t>
      </w:r>
    </w:p>
    <w:tbl>
      <w:tblPr>
        <w:tblStyle w:val="TableGrid"/>
        <w:tblW w:w="10634" w:type="dxa"/>
        <w:tblInd w:w="-431" w:type="dxa"/>
        <w:tblLayout w:type="fixed"/>
        <w:tblLook w:val="06A0" w:firstRow="1" w:lastRow="0" w:firstColumn="1" w:lastColumn="0" w:noHBand="1" w:noVBand="1"/>
      </w:tblPr>
      <w:tblGrid>
        <w:gridCol w:w="3120"/>
        <w:gridCol w:w="1275"/>
        <w:gridCol w:w="1276"/>
        <w:gridCol w:w="851"/>
        <w:gridCol w:w="283"/>
        <w:gridCol w:w="1276"/>
        <w:gridCol w:w="1276"/>
        <w:gridCol w:w="1277"/>
      </w:tblGrid>
      <w:tr w:rsidR="00375412" w:rsidRPr="002D1AEB" w14:paraId="34462462" w14:textId="77777777" w:rsidTr="00C91C95">
        <w:trPr>
          <w:trHeight w:val="536"/>
        </w:trPr>
        <w:tc>
          <w:tcPr>
            <w:tcW w:w="3120" w:type="dxa"/>
          </w:tcPr>
          <w:p w14:paraId="3706F323" w14:textId="77777777" w:rsidR="00C10989" w:rsidRPr="002D1AEB" w:rsidRDefault="00C10989" w:rsidP="00A41981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20AA5F8E" w14:textId="714B6228" w:rsidR="00C10989" w:rsidRPr="002D1AEB" w:rsidRDefault="00C10989" w:rsidP="00A419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1276" w:type="dxa"/>
          </w:tcPr>
          <w:p w14:paraId="43209C42" w14:textId="738FDFC1" w:rsidR="00C10989" w:rsidRPr="002D1AEB" w:rsidRDefault="00C10989" w:rsidP="00A419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cope</w:t>
            </w:r>
          </w:p>
        </w:tc>
        <w:tc>
          <w:tcPr>
            <w:tcW w:w="851" w:type="dxa"/>
          </w:tcPr>
          <w:p w14:paraId="5517695D" w14:textId="61280F60" w:rsidR="00C10989" w:rsidRPr="002D1AEB" w:rsidRDefault="00C10989" w:rsidP="00A419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ke</w:t>
            </w:r>
          </w:p>
        </w:tc>
        <w:tc>
          <w:tcPr>
            <w:tcW w:w="283" w:type="dxa"/>
          </w:tcPr>
          <w:p w14:paraId="7E32095F" w14:textId="01830A0D" w:rsidR="00C10989" w:rsidRPr="002D1AEB" w:rsidRDefault="00C10989" w:rsidP="00A41981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609E73A0" w14:textId="6299C3E4" w:rsidR="00C10989" w:rsidRPr="002D1AEB" w:rsidRDefault="00C10989" w:rsidP="00A419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  <w:tc>
          <w:tcPr>
            <w:tcW w:w="1276" w:type="dxa"/>
          </w:tcPr>
          <w:p w14:paraId="39C6B38B" w14:textId="3FFCDC6B" w:rsidR="00C10989" w:rsidRPr="002D1AEB" w:rsidRDefault="00C10989" w:rsidP="00A419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ncope</w:t>
            </w:r>
          </w:p>
        </w:tc>
        <w:tc>
          <w:tcPr>
            <w:tcW w:w="1277" w:type="dxa"/>
          </w:tcPr>
          <w:p w14:paraId="16E29CFC" w14:textId="62A0BF7F" w:rsidR="00C10989" w:rsidRPr="002D1AEB" w:rsidRDefault="00C10989" w:rsidP="00A419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ke</w:t>
            </w:r>
          </w:p>
        </w:tc>
      </w:tr>
      <w:tr w:rsidR="00C10989" w:rsidRPr="002D1AEB" w14:paraId="5721B7DF" w14:textId="77777777" w:rsidTr="00C91C95">
        <w:trPr>
          <w:trHeight w:val="304"/>
        </w:trPr>
        <w:tc>
          <w:tcPr>
            <w:tcW w:w="3120" w:type="dxa"/>
          </w:tcPr>
          <w:p w14:paraId="620CECF2" w14:textId="77777777" w:rsidR="00C10989" w:rsidRPr="002D1AEB" w:rsidRDefault="00C10989" w:rsidP="00A41981">
            <w:pPr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3"/>
          </w:tcPr>
          <w:p w14:paraId="1411D74F" w14:textId="74CEA2A3" w:rsidR="00C10989" w:rsidRPr="002D1AEB" w:rsidRDefault="00C10989" w:rsidP="00C109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8</w:t>
            </w:r>
          </w:p>
        </w:tc>
        <w:tc>
          <w:tcPr>
            <w:tcW w:w="283" w:type="dxa"/>
          </w:tcPr>
          <w:p w14:paraId="0B7DBB82" w14:textId="77777777" w:rsidR="00C10989" w:rsidRPr="002D1AEB" w:rsidRDefault="00C10989" w:rsidP="00C109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29" w:type="dxa"/>
            <w:gridSpan w:val="3"/>
          </w:tcPr>
          <w:p w14:paraId="4F98F9FA" w14:textId="69219193" w:rsidR="00C10989" w:rsidRPr="002D1AEB" w:rsidRDefault="00C10989" w:rsidP="00C109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</w:t>
            </w:r>
          </w:p>
        </w:tc>
      </w:tr>
      <w:tr w:rsidR="00070520" w:rsidRPr="002D1AEB" w14:paraId="006CD854" w14:textId="77777777" w:rsidTr="00C91C95">
        <w:trPr>
          <w:trHeight w:val="304"/>
        </w:trPr>
        <w:tc>
          <w:tcPr>
            <w:tcW w:w="3120" w:type="dxa"/>
          </w:tcPr>
          <w:p w14:paraId="4C914E29" w14:textId="6F8A8DD3" w:rsidR="00070520" w:rsidRPr="002D1AEB" w:rsidRDefault="00070520" w:rsidP="00A419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D</w:t>
            </w:r>
            <w:r w:rsidR="00E525A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0</w:t>
            </w:r>
            <w:r w:rsidR="00E525A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de</w:t>
            </w:r>
          </w:p>
        </w:tc>
        <w:tc>
          <w:tcPr>
            <w:tcW w:w="3402" w:type="dxa"/>
            <w:gridSpan w:val="3"/>
          </w:tcPr>
          <w:p w14:paraId="7D7050AF" w14:textId="77777777" w:rsidR="00070520" w:rsidRDefault="00070520" w:rsidP="00C109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3" w:type="dxa"/>
          </w:tcPr>
          <w:p w14:paraId="58D448F3" w14:textId="77777777" w:rsidR="00070520" w:rsidRPr="002D1AEB" w:rsidRDefault="00070520" w:rsidP="00C109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829" w:type="dxa"/>
            <w:gridSpan w:val="3"/>
          </w:tcPr>
          <w:p w14:paraId="62FF8A63" w14:textId="77777777" w:rsidR="00070520" w:rsidRDefault="00070520" w:rsidP="00C10989">
            <w:pPr>
              <w:jc w:val="center"/>
              <w:rPr>
                <w:sz w:val="22"/>
                <w:szCs w:val="22"/>
              </w:rPr>
            </w:pPr>
          </w:p>
        </w:tc>
      </w:tr>
      <w:tr w:rsidR="00375412" w:rsidRPr="002D1AEB" w14:paraId="72468F39" w14:textId="77777777" w:rsidTr="00C91C95">
        <w:trPr>
          <w:trHeight w:val="304"/>
        </w:trPr>
        <w:tc>
          <w:tcPr>
            <w:tcW w:w="3120" w:type="dxa"/>
          </w:tcPr>
          <w:p w14:paraId="40818401" w14:textId="301F036A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44</w:t>
            </w:r>
            <w:r w:rsidR="00375412">
              <w:rPr>
                <w:sz w:val="22"/>
                <w:szCs w:val="22"/>
              </w:rPr>
              <w:t xml:space="preserve">.* (AV-blocks) </w:t>
            </w:r>
          </w:p>
        </w:tc>
        <w:tc>
          <w:tcPr>
            <w:tcW w:w="1275" w:type="dxa"/>
          </w:tcPr>
          <w:p w14:paraId="43B1DFF9" w14:textId="687EE9DF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% (4)</w:t>
            </w:r>
          </w:p>
        </w:tc>
        <w:tc>
          <w:tcPr>
            <w:tcW w:w="1276" w:type="dxa"/>
          </w:tcPr>
          <w:p w14:paraId="19EA237C" w14:textId="3D0370F4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% (4)</w:t>
            </w:r>
          </w:p>
        </w:tc>
        <w:tc>
          <w:tcPr>
            <w:tcW w:w="851" w:type="dxa"/>
          </w:tcPr>
          <w:p w14:paraId="465FFF39" w14:textId="06E3DB92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83" w:type="dxa"/>
          </w:tcPr>
          <w:p w14:paraId="6BCF09DE" w14:textId="51672DDF" w:rsidR="00C10989" w:rsidRPr="002D1AEB" w:rsidRDefault="00C10989" w:rsidP="00C10989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0BA7387" w14:textId="6444DF14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% (9)</w:t>
            </w:r>
          </w:p>
        </w:tc>
        <w:tc>
          <w:tcPr>
            <w:tcW w:w="1276" w:type="dxa"/>
          </w:tcPr>
          <w:p w14:paraId="0BEEA87C" w14:textId="44B46E19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% (6)</w:t>
            </w:r>
          </w:p>
        </w:tc>
        <w:tc>
          <w:tcPr>
            <w:tcW w:w="1277" w:type="dxa"/>
          </w:tcPr>
          <w:p w14:paraId="5DC2577E" w14:textId="29DA4EDB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8E44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% (3)</w:t>
            </w:r>
          </w:p>
        </w:tc>
      </w:tr>
      <w:tr w:rsidR="00375412" w:rsidRPr="002D1AEB" w14:paraId="7385B239" w14:textId="77777777" w:rsidTr="00C91C95">
        <w:trPr>
          <w:trHeight w:val="304"/>
        </w:trPr>
        <w:tc>
          <w:tcPr>
            <w:tcW w:w="3120" w:type="dxa"/>
          </w:tcPr>
          <w:p w14:paraId="3BF9DE1E" w14:textId="30A3C536" w:rsidR="00C10989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47</w:t>
            </w:r>
            <w:r w:rsidR="004B211D">
              <w:rPr>
                <w:sz w:val="22"/>
                <w:szCs w:val="22"/>
              </w:rPr>
              <w:t>.*</w:t>
            </w:r>
            <w:r w:rsidR="00A57812">
              <w:rPr>
                <w:sz w:val="22"/>
                <w:szCs w:val="22"/>
              </w:rPr>
              <w:t xml:space="preserve"> (Tachyarrhythmias)</w:t>
            </w:r>
          </w:p>
        </w:tc>
        <w:tc>
          <w:tcPr>
            <w:tcW w:w="1275" w:type="dxa"/>
          </w:tcPr>
          <w:p w14:paraId="7BCAEDA7" w14:textId="253A239E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% (6)</w:t>
            </w:r>
          </w:p>
        </w:tc>
        <w:tc>
          <w:tcPr>
            <w:tcW w:w="1276" w:type="dxa"/>
          </w:tcPr>
          <w:p w14:paraId="330C07D2" w14:textId="481116A8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% (6)</w:t>
            </w:r>
          </w:p>
        </w:tc>
        <w:tc>
          <w:tcPr>
            <w:tcW w:w="851" w:type="dxa"/>
          </w:tcPr>
          <w:p w14:paraId="6F94C958" w14:textId="6E6B2BD4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83" w:type="dxa"/>
          </w:tcPr>
          <w:p w14:paraId="39FD2ECE" w14:textId="77777777" w:rsidR="00C10989" w:rsidRPr="002D1AEB" w:rsidRDefault="00C10989" w:rsidP="00C10989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0F955CD" w14:textId="0A0D6534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 (4)</w:t>
            </w:r>
          </w:p>
        </w:tc>
        <w:tc>
          <w:tcPr>
            <w:tcW w:w="1276" w:type="dxa"/>
          </w:tcPr>
          <w:p w14:paraId="385D5F75" w14:textId="1FA7C569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 (3)</w:t>
            </w:r>
          </w:p>
        </w:tc>
        <w:tc>
          <w:tcPr>
            <w:tcW w:w="1277" w:type="dxa"/>
          </w:tcPr>
          <w:p w14:paraId="7123D801" w14:textId="7CC53EDA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% (1)</w:t>
            </w:r>
          </w:p>
        </w:tc>
      </w:tr>
      <w:tr w:rsidR="00375412" w:rsidRPr="002D1AEB" w14:paraId="3BDE41F6" w14:textId="77777777" w:rsidTr="00C91C95">
        <w:trPr>
          <w:trHeight w:val="304"/>
        </w:trPr>
        <w:tc>
          <w:tcPr>
            <w:tcW w:w="3120" w:type="dxa"/>
          </w:tcPr>
          <w:p w14:paraId="17F17F7C" w14:textId="548FE42A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48</w:t>
            </w:r>
            <w:r w:rsidRPr="002D1AEB">
              <w:rPr>
                <w:sz w:val="22"/>
                <w:szCs w:val="22"/>
              </w:rPr>
              <w:t xml:space="preserve"> </w:t>
            </w:r>
            <w:r w:rsidR="00A57812">
              <w:rPr>
                <w:sz w:val="22"/>
                <w:szCs w:val="22"/>
              </w:rPr>
              <w:t>.*</w:t>
            </w:r>
            <w:r w:rsidR="00D71821">
              <w:rPr>
                <w:sz w:val="22"/>
                <w:szCs w:val="22"/>
              </w:rPr>
              <w:t xml:space="preserve"> (Atrial fibrillation/flutter)</w:t>
            </w:r>
          </w:p>
        </w:tc>
        <w:tc>
          <w:tcPr>
            <w:tcW w:w="1275" w:type="dxa"/>
          </w:tcPr>
          <w:p w14:paraId="26B4829A" w14:textId="163F9E83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% (4)</w:t>
            </w:r>
          </w:p>
        </w:tc>
        <w:tc>
          <w:tcPr>
            <w:tcW w:w="1276" w:type="dxa"/>
          </w:tcPr>
          <w:p w14:paraId="76031D84" w14:textId="529F18F3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% (4)</w:t>
            </w:r>
          </w:p>
        </w:tc>
        <w:tc>
          <w:tcPr>
            <w:tcW w:w="851" w:type="dxa"/>
          </w:tcPr>
          <w:p w14:paraId="70904D68" w14:textId="207D6246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83" w:type="dxa"/>
          </w:tcPr>
          <w:p w14:paraId="6AF683BE" w14:textId="1973BF08" w:rsidR="00C10989" w:rsidRPr="002D1AEB" w:rsidRDefault="00C10989" w:rsidP="00C10989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E28FEB2" w14:textId="20CF8A9C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 (25)</w:t>
            </w:r>
          </w:p>
        </w:tc>
        <w:tc>
          <w:tcPr>
            <w:tcW w:w="1276" w:type="dxa"/>
          </w:tcPr>
          <w:p w14:paraId="55BFB114" w14:textId="7D199DA1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% (9)</w:t>
            </w:r>
          </w:p>
        </w:tc>
        <w:tc>
          <w:tcPr>
            <w:tcW w:w="1277" w:type="dxa"/>
          </w:tcPr>
          <w:p w14:paraId="35F931DF" w14:textId="744CB95B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% (16)</w:t>
            </w:r>
          </w:p>
        </w:tc>
      </w:tr>
      <w:tr w:rsidR="00375412" w:rsidRPr="002D1AEB" w14:paraId="255C10E1" w14:textId="77777777" w:rsidTr="00C91C95">
        <w:trPr>
          <w:trHeight w:val="304"/>
        </w:trPr>
        <w:tc>
          <w:tcPr>
            <w:tcW w:w="3120" w:type="dxa"/>
          </w:tcPr>
          <w:p w14:paraId="58955CAC" w14:textId="25006256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49</w:t>
            </w:r>
            <w:r w:rsidR="00D71821">
              <w:rPr>
                <w:sz w:val="22"/>
                <w:szCs w:val="22"/>
              </w:rPr>
              <w:t>.*</w:t>
            </w:r>
            <w:r w:rsidR="00B52FBA">
              <w:rPr>
                <w:sz w:val="22"/>
                <w:szCs w:val="22"/>
              </w:rPr>
              <w:t xml:space="preserve"> (Sick sinus, </w:t>
            </w:r>
            <w:r w:rsidR="00CD0D86">
              <w:rPr>
                <w:sz w:val="22"/>
                <w:szCs w:val="22"/>
              </w:rPr>
              <w:t>SVES, V</w:t>
            </w:r>
            <w:r w:rsidR="00735921">
              <w:rPr>
                <w:sz w:val="22"/>
                <w:szCs w:val="22"/>
              </w:rPr>
              <w:t>ES)</w:t>
            </w:r>
          </w:p>
        </w:tc>
        <w:tc>
          <w:tcPr>
            <w:tcW w:w="1275" w:type="dxa"/>
          </w:tcPr>
          <w:p w14:paraId="7511184F" w14:textId="326F60E2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 (16)</w:t>
            </w:r>
          </w:p>
        </w:tc>
        <w:tc>
          <w:tcPr>
            <w:tcW w:w="1276" w:type="dxa"/>
          </w:tcPr>
          <w:p w14:paraId="2BDE8922" w14:textId="75E496F7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% (16)</w:t>
            </w:r>
          </w:p>
        </w:tc>
        <w:tc>
          <w:tcPr>
            <w:tcW w:w="851" w:type="dxa"/>
          </w:tcPr>
          <w:p w14:paraId="133FAFB3" w14:textId="052FCD75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83" w:type="dxa"/>
          </w:tcPr>
          <w:p w14:paraId="0D443169" w14:textId="3D8BD301" w:rsidR="00C10989" w:rsidRPr="002D1AEB" w:rsidRDefault="00C10989" w:rsidP="00C10989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C283249" w14:textId="41C37068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% (20)</w:t>
            </w:r>
          </w:p>
        </w:tc>
        <w:tc>
          <w:tcPr>
            <w:tcW w:w="1276" w:type="dxa"/>
          </w:tcPr>
          <w:p w14:paraId="7D1DC347" w14:textId="79B9F15E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% (15)</w:t>
            </w:r>
          </w:p>
        </w:tc>
        <w:tc>
          <w:tcPr>
            <w:tcW w:w="1277" w:type="dxa"/>
          </w:tcPr>
          <w:p w14:paraId="79D973CD" w14:textId="7CF0A905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% (5)</w:t>
            </w:r>
          </w:p>
        </w:tc>
      </w:tr>
      <w:tr w:rsidR="00375412" w:rsidRPr="002D1AEB" w14:paraId="5999ED81" w14:textId="77777777" w:rsidTr="00C91C95">
        <w:trPr>
          <w:trHeight w:val="304"/>
        </w:trPr>
        <w:tc>
          <w:tcPr>
            <w:tcW w:w="3120" w:type="dxa"/>
          </w:tcPr>
          <w:p w14:paraId="78595271" w14:textId="5AFD9217" w:rsidR="00C10989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275" w:type="dxa"/>
          </w:tcPr>
          <w:p w14:paraId="15BCB43C" w14:textId="5D806BE7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 (2)</w:t>
            </w:r>
          </w:p>
        </w:tc>
        <w:tc>
          <w:tcPr>
            <w:tcW w:w="1276" w:type="dxa"/>
          </w:tcPr>
          <w:p w14:paraId="035B2CF4" w14:textId="22B86598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 (2)</w:t>
            </w:r>
          </w:p>
        </w:tc>
        <w:tc>
          <w:tcPr>
            <w:tcW w:w="851" w:type="dxa"/>
          </w:tcPr>
          <w:p w14:paraId="5BD8473C" w14:textId="15E9B38F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83" w:type="dxa"/>
          </w:tcPr>
          <w:p w14:paraId="1331A44A" w14:textId="77777777" w:rsidR="00C10989" w:rsidRPr="002D1AEB" w:rsidRDefault="00C10989" w:rsidP="00C10989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278560A" w14:textId="76971F36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 (5)</w:t>
            </w:r>
          </w:p>
        </w:tc>
        <w:tc>
          <w:tcPr>
            <w:tcW w:w="1276" w:type="dxa"/>
          </w:tcPr>
          <w:p w14:paraId="0D89AF74" w14:textId="3EB01103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% (3)</w:t>
            </w:r>
          </w:p>
        </w:tc>
        <w:tc>
          <w:tcPr>
            <w:tcW w:w="1277" w:type="dxa"/>
          </w:tcPr>
          <w:p w14:paraId="761CA551" w14:textId="7AF8C466" w:rsidR="00C10989" w:rsidRPr="002D1AEB" w:rsidRDefault="008E4434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="00C10989">
              <w:rPr>
                <w:sz w:val="22"/>
                <w:szCs w:val="22"/>
              </w:rPr>
              <w:t>% (2)</w:t>
            </w:r>
          </w:p>
        </w:tc>
      </w:tr>
      <w:tr w:rsidR="00375412" w:rsidRPr="002D1AEB" w14:paraId="3F07C695" w14:textId="77777777" w:rsidTr="00C91C95">
        <w:trPr>
          <w:trHeight w:val="304"/>
        </w:trPr>
        <w:tc>
          <w:tcPr>
            <w:tcW w:w="3120" w:type="dxa"/>
          </w:tcPr>
          <w:p w14:paraId="5F790E1B" w14:textId="73CFE965" w:rsidR="00C10989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275" w:type="dxa"/>
          </w:tcPr>
          <w:p w14:paraId="421F1BCB" w14:textId="171E488B" w:rsidR="00C10989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  <w:r w:rsidR="00C91C95">
              <w:rPr>
                <w:sz w:val="22"/>
                <w:szCs w:val="22"/>
              </w:rPr>
              <w:t xml:space="preserve">% </w:t>
            </w:r>
            <w:r>
              <w:rPr>
                <w:sz w:val="22"/>
                <w:szCs w:val="22"/>
              </w:rPr>
              <w:t>(32)</w:t>
            </w:r>
          </w:p>
        </w:tc>
        <w:tc>
          <w:tcPr>
            <w:tcW w:w="1276" w:type="dxa"/>
          </w:tcPr>
          <w:p w14:paraId="3E7A097F" w14:textId="7FD1CB8B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  <w:r w:rsidR="00C91C95"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 xml:space="preserve"> (32)</w:t>
            </w:r>
          </w:p>
        </w:tc>
        <w:tc>
          <w:tcPr>
            <w:tcW w:w="851" w:type="dxa"/>
          </w:tcPr>
          <w:p w14:paraId="6ACB234D" w14:textId="419A3550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83" w:type="dxa"/>
          </w:tcPr>
          <w:p w14:paraId="0E163CD5" w14:textId="77777777" w:rsidR="00C10989" w:rsidRPr="002D1AEB" w:rsidRDefault="00C10989" w:rsidP="00C10989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6287499" w14:textId="5FF1B987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 (63)</w:t>
            </w:r>
          </w:p>
        </w:tc>
        <w:tc>
          <w:tcPr>
            <w:tcW w:w="1276" w:type="dxa"/>
          </w:tcPr>
          <w:p w14:paraId="590DD46B" w14:textId="6E8EDC2C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 (36)</w:t>
            </w:r>
          </w:p>
        </w:tc>
        <w:tc>
          <w:tcPr>
            <w:tcW w:w="1277" w:type="dxa"/>
          </w:tcPr>
          <w:p w14:paraId="029AE79D" w14:textId="45778292" w:rsidR="00C10989" w:rsidRPr="002D1AEB" w:rsidRDefault="00C10989" w:rsidP="00C1098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 (27)</w:t>
            </w:r>
          </w:p>
        </w:tc>
      </w:tr>
    </w:tbl>
    <w:p w14:paraId="4FB6CBB2" w14:textId="21814FEB" w:rsidR="00D8030C" w:rsidRDefault="00D8030C" w:rsidP="003954C9"/>
    <w:sectPr w:rsidR="00D8030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981"/>
    <w:rsid w:val="00070520"/>
    <w:rsid w:val="00197945"/>
    <w:rsid w:val="002F7AE1"/>
    <w:rsid w:val="00375412"/>
    <w:rsid w:val="003954C9"/>
    <w:rsid w:val="004B211D"/>
    <w:rsid w:val="004B72DB"/>
    <w:rsid w:val="00735921"/>
    <w:rsid w:val="007C35EC"/>
    <w:rsid w:val="008B442E"/>
    <w:rsid w:val="008E4434"/>
    <w:rsid w:val="0094238F"/>
    <w:rsid w:val="00A41981"/>
    <w:rsid w:val="00A57812"/>
    <w:rsid w:val="00B52FBA"/>
    <w:rsid w:val="00C10989"/>
    <w:rsid w:val="00C91C95"/>
    <w:rsid w:val="00CD0D86"/>
    <w:rsid w:val="00D71821"/>
    <w:rsid w:val="00D8030C"/>
    <w:rsid w:val="00E5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CF3E4C"/>
  <w15:chartTrackingRefBased/>
  <w15:docId w15:val="{79E9EC1F-ED3E-4F7D-842A-F3FCA268B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981"/>
    <w:pPr>
      <w:spacing w:after="0" w:line="240" w:lineRule="auto"/>
    </w:pPr>
    <w:rPr>
      <w:kern w:val="0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9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zh-CN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9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zh-CN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9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a-DK" w:eastAsia="zh-CN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9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a-DK" w:eastAsia="zh-CN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9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a-DK" w:eastAsia="zh-CN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98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a-DK" w:eastAsia="zh-CN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98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a-DK" w:eastAsia="zh-CN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98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a-DK" w:eastAsia="zh-CN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98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a-DK" w:eastAsia="zh-CN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9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zh-CN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98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a-DK" w:eastAsia="zh-CN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98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da-DK" w:eastAsia="zh-CN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981"/>
    <w:pPr>
      <w:spacing w:after="160" w:line="278" w:lineRule="auto"/>
      <w:ind w:left="720"/>
      <w:contextualSpacing/>
    </w:pPr>
    <w:rPr>
      <w:kern w:val="2"/>
      <w:lang w:val="da-DK" w:eastAsia="zh-CN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da-DK" w:eastAsia="zh-CN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9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41981"/>
    <w:pPr>
      <w:spacing w:after="0" w:line="240" w:lineRule="auto"/>
    </w:pPr>
    <w:rPr>
      <w:kern w:val="0"/>
      <w:lang w:val="en-US"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9a9328c-5e5c-4ef5-a2c3-4dd39b5d8171}" enabled="0" method="" siteId="{89a9328c-5e5c-4ef5-a2c3-4dd39b5d817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9</Words>
  <Characters>423</Characters>
  <Application>Microsoft Office Word</Application>
  <DocSecurity>0</DocSecurity>
  <Lines>5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sby, Mette</dc:creator>
  <cp:keywords/>
  <dc:description/>
  <cp:lastModifiedBy>Anjana Indu Priya</cp:lastModifiedBy>
  <cp:revision>14</cp:revision>
  <dcterms:created xsi:type="dcterms:W3CDTF">2024-12-04T12:58:00Z</dcterms:created>
  <dcterms:modified xsi:type="dcterms:W3CDTF">2025-02-08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f72bf0c1e40ababf4275749e9eafa421dbd473775b353a95214c9b5257f721</vt:lpwstr>
  </property>
</Properties>
</file>